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>
          <w:b/>
          <w:lang w:val="en-CA"/>
        </w:rPr>
        <w:t>Appendix 3</w:t>
      </w:r>
      <w:r>
        <w:rPr/>
        <w:t xml:space="preserve"> – Summary table of excluded studies in a systematic review and meta-analyses on the safest mode of delivery for extremely preterm cephalic/non-cephalic twin pairs - author contacted but could not provide the necessary data or did not respond</w:t>
      </w:r>
    </w:p>
    <w:tbl>
      <w:tblPr>
        <w:tblW w:w="10666" w:type="dxa"/>
        <w:jc w:val="left"/>
        <w:tblInd w:w="-10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1984"/>
        <w:gridCol w:w="5670"/>
      </w:tblGrid>
      <w:tr>
        <w:trPr>
          <w:trHeight w:val="817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I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uthor,Year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untr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Period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son for not including the study</w:t>
            </w:r>
          </w:p>
        </w:tc>
      </w:tr>
      <w:tr>
        <w:trPr>
          <w:trHeight w:val="485" w:hRule="atLeast"/>
        </w:trPr>
        <w:tc>
          <w:tcPr>
            <w:tcW w:w="10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IES FROM HIGH INCOME COUNTRIE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 contacted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uld not provide the necessary data or did not respond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homas, 201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al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8-2009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Outcome by mode of delivery not stratified by birth order: first and second twins breech analyzed together. 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High order multiples included in analysi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rmson, 2006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8-2002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020" w:leader="none"/>
              </w:tabs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cohort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4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 weeks nor by presentation of the twin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mith, 200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gland, Northern Ireland &amp; Wale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4-2003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Outcome by mode of delivery not stratified by gestational age &lt;28 weeks or by presentation. </w:t>
            </w:r>
          </w:p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nly discordant twin pairs for survival included in study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heay, 20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5-199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trospective cohort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3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birth weight &lt;1000g or gestational age &lt;28 weeks nor by presentation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arite, 20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7-2001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presentation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ttila, 20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nlan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7-200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 weeks or by presentation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Vidovics, 20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0-2009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No twin &lt;28 weeks in study (ascertained after author contact)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hinwell, 20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srael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5-1999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 weeks nor by presentation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Kallen, 201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4-200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provided separately for twins and singleton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entilhes, 2015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9-2010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planned mode of delivery not stratified by gestational age &lt;28 weeks nor by presentation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loy, 200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0-2003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provided separately for twins and singleton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Yang, 2005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5-199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birth weight &lt;1000g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aukwell, 20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ted Kingdom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0-199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 week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Herbst, 2008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0-200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 weeks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/>
                <w:sz w:val="18"/>
                <w:szCs w:val="18"/>
                <w:lang w:val="en-CA"/>
              </w:rPr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Winn, 20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4-1999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 weeks.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Comparison of outcome by mode of delivery for first twins not presented in paper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dha, 20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3-200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Outcome by mode of delivery not provided separately for twins and singletons. 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ani, 201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9-200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presentation for twins.</w:t>
            </w:r>
          </w:p>
          <w:p>
            <w:pPr>
              <w:pStyle w:val="ListParagraph"/>
              <w:numPr>
                <w:ilvl w:val="0"/>
                <w:numId w:val="6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High order multiples included in analysis. 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ogberg, 200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7-2003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provided separately for twins and singleton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insberg, 20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7-2000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for birth weight &lt;1000g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rkestad, 20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  <w:p>
            <w:pPr>
              <w:pStyle w:val="Normal"/>
              <w:autoSpaceDE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9-2000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provided separately for twins and singleton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in, 200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7-2005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provided separately for twins and singleton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mith, 2002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otland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2-199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 xml:space="preserve">Outcome by mode of delivery not stratified by gestational age &lt;28 weeks or by presentation. 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ydhstroem, 200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ede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1-199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less &lt;28 week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Jaeger, 200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5-199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provided separately for twins and singletons.</w:t>
            </w:r>
          </w:p>
        </w:tc>
      </w:tr>
      <w:tr>
        <w:trPr>
          <w:trHeight w:val="404" w:hRule="atLeast"/>
        </w:trPr>
        <w:tc>
          <w:tcPr>
            <w:tcW w:w="10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TUDIES FROM LOW INCOME COUNTRIES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uthor contacted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rFonts w:eastAsia="Arial"/>
                <w:b/>
                <w:sz w:val="18"/>
                <w:szCs w:val="18"/>
              </w:rPr>
              <w:t xml:space="preserve"> </w:t>
            </w:r>
            <w:r>
              <w:rPr>
                <w:b/>
                <w:sz w:val="18"/>
                <w:szCs w:val="18"/>
              </w:rPr>
              <w:t>could not provide the necessary data or did not respond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Usta, 2005 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banon</w:t>
            </w:r>
          </w:p>
          <w:p>
            <w:pPr>
              <w:pStyle w:val="Normal"/>
              <w:jc w:val="center"/>
              <w:rPr>
                <w:sz w:val="16"/>
                <w:szCs w:val="16"/>
                <w:highlight w:val="cyan"/>
              </w:rPr>
            </w:pPr>
            <w:r>
              <w:rPr>
                <w:sz w:val="18"/>
                <w:szCs w:val="18"/>
              </w:rPr>
              <w:t xml:space="preserve">1984-2000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week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upta, 201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5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nly one twin pair of gestational age &lt;28 weeks in sample (ascertained after author contact)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tis, 201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key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01-2007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week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isien, 2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ger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2-1998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weeks nor presentation or birth order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Usta, 2002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banon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8"/>
                <w:szCs w:val="18"/>
              </w:rPr>
              <w:t xml:space="preserve">1984-1994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birth weight &lt;1000g or gestational age &lt;28week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dic, 2003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atia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7-2001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hort study 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provided separately for twins and singletons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beiti, 200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bano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1-2002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provided separately for twins and singletons.  No stratification by gestational age &lt;28 weeks or birth weight &lt;1000g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Ziadeh, 2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rdan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94-1999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hort study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birth weight &lt;1000g or by gestational age &lt;28weeks nor presentation nor by presentation and birth order at once.</w:t>
            </w:r>
          </w:p>
        </w:tc>
      </w:tr>
      <w:tr>
        <w:trPr>
          <w:trHeight w:val="832" w:hRule="atLeast"/>
        </w:trPr>
        <w:tc>
          <w:tcPr>
            <w:tcW w:w="3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iekarski, 199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and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86-1995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5"/>
              </w:numPr>
              <w:spacing w:lineRule="auto" w:line="240" w:before="0" w:after="0"/>
              <w:contextualSpacing/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cs="Arial" w:ascii="Arial" w:hAnsi="Arial"/>
                <w:sz w:val="18"/>
                <w:szCs w:val="18"/>
                <w:lang w:val="en-CA"/>
              </w:rPr>
              <w:t>Outcome by mode of delivery not stratified by gestational age &lt;28weeks.</w:t>
            </w:r>
          </w:p>
        </w:tc>
      </w:tr>
      <w:tr>
        <w:trPr>
          <w:trHeight w:val="12694" w:hRule="atLeast"/>
        </w:trPr>
        <w:tc>
          <w:tcPr>
            <w:tcW w:w="1066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rPr>
                <w:lang w:val="en-US" w:eastAsia="en-US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lang w:val="en-US" w:eastAsia="en-US"/>
              </w:rPr>
              <w:instrText xml:space="preserve"> ADDIN EN.REFLIST </w:instrText>
            </w:r>
            <w:bookmarkStart w:id="0" w:name="_ENREF_33"/>
            <w:bookmarkStart w:id="1" w:name="_ENREF_32"/>
            <w:bookmarkStart w:id="2" w:name="_ENREF_31"/>
            <w:bookmarkStart w:id="3" w:name="_ENREF_30"/>
            <w:bookmarkStart w:id="4" w:name="_ENREF_29"/>
            <w:bookmarkStart w:id="5" w:name="_ENREF_28"/>
            <w:bookmarkStart w:id="6" w:name="_ENREF_27"/>
            <w:bookmarkStart w:id="7" w:name="_ENREF_26"/>
            <w:bookmarkStart w:id="8" w:name="_ENREF_25"/>
            <w:bookmarkStart w:id="9" w:name="_ENREF_24"/>
            <w:bookmarkStart w:id="10" w:name="_ENREF_23"/>
            <w:bookmarkStart w:id="11" w:name="_ENREF_22"/>
            <w:bookmarkStart w:id="12" w:name="_ENREF_21"/>
            <w:bookmarkStart w:id="13" w:name="_ENREF_20"/>
            <w:bookmarkStart w:id="14" w:name="_ENREF_19"/>
            <w:bookmarkStart w:id="15" w:name="_ENREF_18"/>
            <w:bookmarkStart w:id="16" w:name="_ENREF_17"/>
            <w:bookmarkStart w:id="17" w:name="_ENREF_16"/>
            <w:bookmarkStart w:id="18" w:name="_ENREF_15"/>
            <w:bookmarkStart w:id="19" w:name="_ENREF_14"/>
            <w:bookmarkStart w:id="20" w:name="_ENREF_13"/>
            <w:bookmarkStart w:id="21" w:name="_ENREF_12"/>
            <w:bookmarkStart w:id="22" w:name="_ENREF_11"/>
            <w:bookmarkStart w:id="23" w:name="_ENREF_10"/>
            <w:bookmarkStart w:id="24" w:name="_ENREF_9"/>
            <w:bookmarkStart w:id="25" w:name="_ENREF_8"/>
            <w:bookmarkStart w:id="26" w:name="_ENREF_7"/>
            <w:bookmarkStart w:id="27" w:name="_ENREF_6"/>
            <w:bookmarkStart w:id="28" w:name="_ENREF_5"/>
            <w:bookmarkStart w:id="29" w:name="_ENREF_4"/>
            <w:bookmarkStart w:id="30" w:name="_ENREF_3"/>
            <w:bookmarkStart w:id="31" w:name="_ENREF_2"/>
            <w:bookmarkStart w:id="32" w:name="_ENREF_1"/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Arial"/>
                <w:lang w:val="en-US" w:eastAsia="en-US"/>
              </w:rPr>
              <w:fldChar w:fldCharType="separate"/>
            </w:r>
            <w:r>
              <w:rPr>
                <w:rFonts w:cs="Arial"/>
                <w:sz w:val="18"/>
                <w:szCs w:val="18"/>
                <w:lang w:val="en-US" w:eastAsia="en-US"/>
              </w:rPr>
            </w:r>
            <w:r>
              <w:rPr>
                <w:lang w:val="en-US" w:eastAsia="en-US"/>
              </w:rPr>
              <w:t>1.</w:t>
              <w:tab/>
              <w:t>Thomas PE, Petersen SG, Gibbons K. The influence of mode of birth on neonatal survival and maternal outcomes at extreme prematurity: A retrospective cohort study. Aust N Z J Obstet Gynaecol. 2016;56:60-6</w:t>
            </w:r>
            <w:bookmarkEnd w:id="32"/>
            <w:r>
              <w:rPr>
                <w:lang w:val="en-US" w:eastAsia="en-US"/>
              </w:rPr>
              <w:t>8.</w:t>
            </w:r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33" w:name="_ENREF_2"/>
            <w:r>
              <w:rPr>
                <w:lang w:val="en-US" w:eastAsia="en-US"/>
              </w:rPr>
              <w:t>2.</w:t>
              <w:tab/>
              <w:t>Armson BA, O'Connell C, Persad V, Joseph KS, Young DC, Baskett TF. Determinants of perinatal mortality and serious neonatal morbidity in the second twin. Obstet Gynecol. 2006;108:556-564.</w:t>
            </w:r>
            <w:bookmarkEnd w:id="33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34" w:name="_ENREF_3"/>
            <w:r>
              <w:rPr>
                <w:lang w:val="en-US" w:eastAsia="en-US"/>
              </w:rPr>
              <w:t>3.</w:t>
              <w:tab/>
              <w:t>Smith GCS, Fleming KM, White IR. Birth order of twins and risk of perinatal death related to delivery in England, Northern Ireland, and Wales, 1994-2003: retrospective cohort study. BMJ. 2007;334:576-576.</w:t>
            </w:r>
            <w:bookmarkEnd w:id="34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35" w:name="_ENREF_4"/>
            <w:r>
              <w:rPr>
                <w:lang w:val="en-US" w:eastAsia="en-US"/>
              </w:rPr>
              <w:t>4.</w:t>
              <w:tab/>
              <w:t>Sheay W, Ananth CV, Kinzler WL. Perinatal mortality in first- and second-born twins in the United States. Obstet Gynecol. 2004;103:63-70.</w:t>
            </w:r>
            <w:bookmarkEnd w:id="35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36" w:name="_ENREF_5"/>
            <w:r>
              <w:rPr>
                <w:lang w:val="en-US" w:eastAsia="en-US"/>
              </w:rPr>
              <w:t>5.</w:t>
              <w:tab/>
              <w:t>Garite TJ, Clark RH, Elliott JP, Thorp JA. Twins and triplets: The effect of plurality and growth on neonatal outcome compared with singleton infants. Am J Obstet Gynecol. 2004;191:700-707.</w:t>
            </w:r>
            <w:bookmarkEnd w:id="36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37" w:name="_ENREF_6"/>
            <w:r>
              <w:rPr>
                <w:lang w:val="en-US" w:eastAsia="en-US"/>
              </w:rPr>
              <w:t>6.</w:t>
              <w:tab/>
              <w:t>Marttila R, Kaprio J, Hallman M. Respiratory distress syndrome in twin infants compared with singletons. Am J Obstet Gynecol. 2004;191:271-276.</w:t>
            </w:r>
            <w:bookmarkEnd w:id="37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38" w:name="_ENREF_7"/>
            <w:r>
              <w:rPr>
                <w:lang w:val="en-US" w:eastAsia="en-US"/>
              </w:rPr>
              <w:t>7.</w:t>
              <w:tab/>
              <w:t>Vidovics M, Jacobs VR, Fischer T, Maier B. Comparison of fetal outcome in premature vaginal or cesarean breech delivery at 24-37 gestational weeks. Archives of Gynecology and Obstetrics. 2014;290:271-281.</w:t>
            </w:r>
            <w:bookmarkEnd w:id="38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39" w:name="_ENREF_8"/>
            <w:r>
              <w:rPr>
                <w:lang w:val="en-US" w:eastAsia="en-US"/>
              </w:rPr>
              <w:t>8.</w:t>
              <w:tab/>
              <w:t>Shinwell ES, Blickstein I, Lusky A, Reichman B. Effect of birth order on neonatal morbidity and mortality among very low birthweight twins: a population based study. Arch Dis Child Fetal Neonatal Ed. 2004;89:F145-148.</w:t>
            </w:r>
            <w:bookmarkEnd w:id="39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0" w:name="_ENREF_9"/>
            <w:r>
              <w:rPr>
                <w:lang w:val="en-US" w:eastAsia="en-US"/>
              </w:rPr>
              <w:t>9.</w:t>
              <w:tab/>
              <w:t>Kallen K, Serenius F, Westgren M, Marsal K, Fritz T, Holmgren PA et al. Impact of obstetric factors on outcome of extremely preterm births in Sweden: Prospective population-based observational study (EXPRESS). Acta Obstet Gynecol Scand. 2015;94:1203-1214.</w:t>
            </w:r>
            <w:bookmarkEnd w:id="40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1" w:name="_ENREF_10"/>
            <w:r>
              <w:rPr>
                <w:lang w:val="en-US" w:eastAsia="en-US"/>
              </w:rPr>
              <w:t>10.</w:t>
              <w:tab/>
              <w:t>Sentilhes L, Oppenheimer A, Bouhours AC, Normand E, Haddad B, Descamps P et al. Neonatal outcome of very preterm twins: policy of planned vaginal or cesarean delivery. Am J Obstet Gynecol. 2015;213:73.e71-77.</w:t>
            </w:r>
            <w:bookmarkEnd w:id="41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2" w:name="_ENREF_11"/>
            <w:r>
              <w:rPr>
                <w:lang w:val="en-US" w:eastAsia="en-US"/>
              </w:rPr>
              <w:t>11.</w:t>
              <w:tab/>
              <w:t>Malloy MH. Impact of cesarean section on neonatal mortality rates among very preterm infants in the United States, 2000-2003. Pediatrics. 2008;122:285-292.</w:t>
            </w:r>
            <w:bookmarkEnd w:id="42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3" w:name="_ENREF_12"/>
            <w:r>
              <w:rPr>
                <w:lang w:val="en-US" w:eastAsia="en-US"/>
              </w:rPr>
              <w:t>12.</w:t>
              <w:tab/>
              <w:t>Yang Q, Wen SW, Chen Y, Krewski D, Fung Kee Fung K, Walker M. Neonatal death and morbidity in vertex-nonvertex second twins according to mode of delivery and birth weight. Am J Obstet Gynecol. 2005;192:840-847.</w:t>
            </w:r>
            <w:bookmarkEnd w:id="43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4" w:name="_ENREF_13"/>
            <w:r>
              <w:rPr>
                <w:lang w:val="en-US" w:eastAsia="en-US"/>
              </w:rPr>
              <w:t>13.</w:t>
              <w:tab/>
              <w:t>Caukwell S, Murphy DJ. The effect of mode of delivery and gestational age on neonatal outcome of the non-cephalic- presenting second twin. Am J Obstet Gynecol. 2002;187:1356-1361.</w:t>
            </w:r>
            <w:bookmarkEnd w:id="44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5" w:name="_ENREF_14"/>
            <w:r>
              <w:rPr>
                <w:lang w:val="en-US" w:eastAsia="en-US"/>
              </w:rPr>
              <w:t>14.</w:t>
              <w:tab/>
              <w:t>Herbst A, Kallen K. Influence of mode of delivery on neonatal mortality in the second twin, at and before term. BJOG. 2008;115:1512-1517.</w:t>
            </w:r>
            <w:bookmarkEnd w:id="45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6" w:name="_ENREF_15"/>
            <w:r>
              <w:rPr>
                <w:lang w:val="en-US" w:eastAsia="en-US"/>
              </w:rPr>
              <w:t>15.</w:t>
              <w:tab/>
              <w:t>Winn HN, Cimino J, Powers J, Roberts M, Holcomb W, Artal R et al. Intrapartum management of nonvertex second-born twins: a critical analysis. Am J Obstet Gynecol. 2001;185:1204-1208.</w:t>
            </w:r>
            <w:bookmarkEnd w:id="46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7" w:name="_ENREF_16"/>
            <w:r>
              <w:rPr>
                <w:lang w:val="en-US" w:eastAsia="en-US"/>
              </w:rPr>
              <w:t>16.</w:t>
              <w:tab/>
              <w:t>Lodha A, Zhu Q, Lee SK, Shah PS. Neonatal outcomes of preterm infants in breech presentation according to mode of birth in Canadian NICUs. Postgraduate medical journal. 2011;87:175-179.</w:t>
            </w:r>
            <w:bookmarkEnd w:id="47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8" w:name="_ENREF_17"/>
            <w:r>
              <w:rPr>
                <w:lang w:val="en-US" w:eastAsia="en-US"/>
              </w:rPr>
              <w:t>17.</w:t>
              <w:tab/>
              <w:t>Dani C, Poggi C, Bertini G, Pratesi S, Di Tommaso M, Scarselli G et al. Method of delivery and intraventricular haemorrhage in extremely preterm infants. J Matern Fetal Neonatal Med. 2010;23:1419-1423.</w:t>
            </w:r>
            <w:bookmarkEnd w:id="48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49" w:name="_ENREF_18"/>
            <w:r>
              <w:rPr>
                <w:lang w:val="en-US" w:eastAsia="en-US"/>
              </w:rPr>
              <w:t>18.</w:t>
              <w:tab/>
              <w:t>Hogberg U, Hakansson S, Serenius F, Holmgren PA. Extremely preterm cesarean delivery: a clinical study. Acta Obstet Gynecol Scand. 2006;85:1442-1447.</w:t>
            </w:r>
            <w:bookmarkEnd w:id="49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0" w:name="_ENREF_19"/>
            <w:r>
              <w:rPr>
                <w:lang w:val="en-US" w:eastAsia="en-US"/>
              </w:rPr>
              <w:t>19.</w:t>
              <w:tab/>
              <w:t>Ginsberg NA, Levine EM. Delivery of the second twin. International Journal of Gynecology &amp; Obstetrics. 2005;91:217-220.</w:t>
            </w:r>
            <w:bookmarkEnd w:id="50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1" w:name="_ENREF_20"/>
            <w:r>
              <w:rPr>
                <w:lang w:val="en-US" w:eastAsia="en-US"/>
              </w:rPr>
              <w:t>20.</w:t>
              <w:tab/>
              <w:t>Markestad T, Kaaresen PI, Ronnestad A, Reigstad H, Lossius K, Medbo S et al. Early death, morbidity, and need of treatment among extremely premature infants. Pediatrics. 2005;115:1289-1298.</w:t>
            </w:r>
            <w:bookmarkEnd w:id="51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2" w:name="_ENREF_21"/>
            <w:r>
              <w:rPr>
                <w:lang w:val="en-US" w:eastAsia="en-US"/>
              </w:rPr>
              <w:t>21.</w:t>
              <w:tab/>
              <w:t>Jain NJ, Kruse LK, Demissie K, Khandelwal M. Impact of mode of delivery on neonatal complications: trends between 1997 and 2005. J Matern Fetal Neonatal Med. 2009;22:491-500.</w:t>
            </w:r>
            <w:bookmarkEnd w:id="52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3" w:name="_ENREF_22"/>
            <w:r>
              <w:rPr>
                <w:lang w:val="en-US" w:eastAsia="en-US"/>
              </w:rPr>
              <w:t>22.</w:t>
              <w:tab/>
              <w:t>Smith GC, Pell JP, Dobbie R. Birth order, gestational age, and risk of delivery related perinatal death in twins: retrospective cohort study. BMJ. 2002;325:1004.</w:t>
            </w:r>
            <w:bookmarkEnd w:id="53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4" w:name="_ENREF_23"/>
            <w:r>
              <w:rPr>
                <w:lang w:val="en-US" w:eastAsia="en-US"/>
              </w:rPr>
              <w:t>23.</w:t>
              <w:tab/>
              <w:t>Rydhstroem H. Should all twins be delivered by caesarean section? A preliminary report. Twin Res. 2001;4:156-158.</w:t>
            </w:r>
            <w:bookmarkEnd w:id="54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5" w:name="_ENREF_24"/>
            <w:r>
              <w:rPr>
                <w:lang w:val="en-US" w:eastAsia="en-US"/>
              </w:rPr>
              <w:t>24.</w:t>
              <w:tab/>
              <w:t>Jaeger M, Grussner SE, Omwandho CO, Klein K, Tinneberg HR, Klingmuller V. [Cranial sonography for newborn screening: a 10-year retrospective study in 11,887 newborns]. RoFo : Fortschritte auf dem Gebiete der Rontgenstrahlen und der Nuklearmedizin. 2004;176:852-858.</w:t>
            </w:r>
            <w:bookmarkEnd w:id="55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6" w:name="_ENREF_25"/>
            <w:r>
              <w:rPr>
                <w:lang w:val="en-US" w:eastAsia="en-US"/>
              </w:rPr>
              <w:t>25.</w:t>
              <w:tab/>
              <w:t>Usta IM, Rechdan JB, Khalil AM, Nassar AH. Mode of delivery for vertex-nonvertex twin gestations. International Journal of Gynecology and Obstetrics. 2005;88:9-14.</w:t>
            </w:r>
            <w:bookmarkEnd w:id="56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7" w:name="_ENREF_26"/>
            <w:r>
              <w:rPr>
                <w:lang w:val="en-US" w:eastAsia="en-US"/>
              </w:rPr>
              <w:t>26.</w:t>
              <w:tab/>
              <w:t>Gupta P, Faridi MM, Goel N, Zaidi ZH. Reappraisal of twinning: epidemiology and outcome in the early neonatal period. Singapore Med J. 2014;55:310-317.</w:t>
            </w:r>
            <w:bookmarkEnd w:id="57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8" w:name="_ENREF_27"/>
            <w:r>
              <w:rPr>
                <w:lang w:val="en-US" w:eastAsia="en-US"/>
              </w:rPr>
              <w:t>27.</w:t>
              <w:tab/>
              <w:t>Atis A, Aydin Y, Donmez M, Sermet H. Apgar scores in assessing morbidity of the second neonate of cephalic/non-cephalic twins in different delivery modes. J Obstet Gynaecol. 2011;31:43-47.</w:t>
            </w:r>
            <w:bookmarkEnd w:id="58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59" w:name="_ENREF_28"/>
            <w:r>
              <w:rPr>
                <w:lang w:val="en-US" w:eastAsia="en-US"/>
              </w:rPr>
              <w:t>28.</w:t>
              <w:tab/>
              <w:t>Aisien AO, Olarewaju RS, Imade GE. Twins in Jos Nigeria: a seven-year retrospective study. Med Sci Monit. 2000;6:945-950.</w:t>
            </w:r>
            <w:bookmarkEnd w:id="59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60" w:name="_ENREF_29"/>
            <w:r>
              <w:rPr>
                <w:lang w:val="en-US" w:eastAsia="en-US"/>
              </w:rPr>
              <w:t>29.</w:t>
              <w:tab/>
              <w:t>Usta IM, Nassar AH, Awwad JT, Nakad TI, Khalil AM, Karam KS. Comparison of the perinatal morbidity and mortality of the presenting twin and its co-twin. J Perinatol. 2002;22:391-396.</w:t>
            </w:r>
            <w:bookmarkEnd w:id="60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61" w:name="_ENREF_30"/>
            <w:r>
              <w:rPr>
                <w:lang w:val="en-US" w:eastAsia="en-US"/>
              </w:rPr>
              <w:t>30.</w:t>
              <w:tab/>
              <w:t>Tadic E, Stefanic-Mitrovic D, Milic N, Kulisic D, Baraka K. Should we increase the number of cases of Cesarean sections?. [Croatian]. Gynaecologia et Perinatologia. 2003;12:33-36.</w:t>
            </w:r>
            <w:bookmarkEnd w:id="61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62" w:name="_ENREF_31"/>
            <w:r>
              <w:rPr>
                <w:lang w:val="en-US" w:eastAsia="en-US"/>
              </w:rPr>
              <w:t>31.</w:t>
              <w:tab/>
              <w:t>Sbeiti N, Ziedeh F, Ramadan M, Lababidi H, Rajab M. Outcomes of premature and very-low-birth-weight infants from 1991 to 2002. Journal Medical Libanais. 2005;53:162-167.</w:t>
            </w:r>
            <w:bookmarkEnd w:id="62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63" w:name="_ENREF_32"/>
            <w:r>
              <w:rPr>
                <w:lang w:val="en-US" w:eastAsia="en-US"/>
              </w:rPr>
              <w:t>32.</w:t>
              <w:tab/>
              <w:t>Ziadeh SM, Badria LF. Effect of mode of delivery on neonatal outcome of twins with birthweight under 1500 g. Arch Gynecol Obstet. 2000;264:128-130.</w:t>
            </w:r>
            <w:bookmarkEnd w:id="63"/>
          </w:p>
          <w:p>
            <w:pPr>
              <w:pStyle w:val="Normal"/>
              <w:ind w:left="720" w:hanging="720"/>
              <w:rPr>
                <w:lang w:val="en-US" w:eastAsia="en-US"/>
              </w:rPr>
            </w:pPr>
            <w:bookmarkStart w:id="64" w:name="_ENREF_33"/>
            <w:r>
              <w:rPr>
                <w:lang w:val="en-US" w:eastAsia="en-US"/>
              </w:rPr>
              <w:t>33.</w:t>
              <w:tab/>
              <w:t>Piekarski P, Czajkowski K, Maj K, Milewczyk P. [Neonatal outcome depending on the mode of delivery and fetal presentation in twin gestation]. Ginekol Pol. 1997;68:187-192.</w:t>
            </w:r>
            <w:bookmarkEnd w:id="64"/>
          </w:p>
          <w:p>
            <w:pPr>
              <w:pStyle w:val="Normal"/>
              <w:rPr>
                <w:rFonts w:ascii="Calibri" w:hAnsi="Calibri" w:cs="Calibri"/>
                <w:lang w:val="en-US" w:eastAsia="en-US"/>
              </w:rPr>
            </w:pPr>
            <w:r>
              <w:rPr>
                <w:rFonts w:cs="Calibri" w:ascii="Calibri" w:hAnsi="Calibri"/>
                <w:lang w:val="en-US" w:eastAsia="en-US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/>
            <w:r>
              <w:rPr>
                <w:rFonts w:cs="Calibri" w:ascii="Calibri" w:hAnsi="Calibri"/>
                <w:lang w:val="en-US" w:eastAsia="en-US"/>
              </w:rPr>
              <w:fldChar w:fldCharType="end"/>
            </w:r>
            <w:r>
              <w:rPr>
                <w:rFonts w:cs="Calibri" w:ascii="Calibri" w:hAnsi="Calibri"/>
                <w:lang w:val="en-US" w:eastAsia="en-US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Arial"/>
      <w:color w:val="auto"/>
      <w:sz w:val="22"/>
      <w:szCs w:val="22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56" w:before="240" w:after="0"/>
      <w:outlineLvl w:val="0"/>
    </w:pPr>
    <w:rPr>
      <w:rFonts w:eastAsia="Times New Roman" w:cs="Times New Roman"/>
      <w:sz w:val="24"/>
      <w:szCs w:val="32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sz w:val="24"/>
      <w:szCs w:val="32"/>
      <w:lang w:val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Times New Roman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13:47:00Z</dcterms:created>
  <dc:creator>McDonald 3N43A_1</dc:creator>
  <dc:description/>
  <cp:keywords/>
  <dc:language>en-US</dc:language>
  <cp:lastModifiedBy>McDonald 3N43A_1</cp:lastModifiedBy>
  <dcterms:modified xsi:type="dcterms:W3CDTF">2017-06-27T14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